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11843" w14:textId="194B2765" w:rsidR="00736FE2" w:rsidRPr="00230BB8" w:rsidRDefault="00736FE2" w:rsidP="00736FE2">
      <w:pPr>
        <w:pStyle w:val="Caption"/>
        <w:keepNext/>
        <w:rPr>
          <w:b/>
          <w:bCs/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S2 </w:t>
      </w:r>
      <w:r w:rsidRPr="00230BB8">
        <w:rPr>
          <w:b/>
          <w:bCs/>
          <w:i w:val="0"/>
          <w:iCs w:val="0"/>
          <w:color w:val="auto"/>
        </w:rPr>
        <w:t>Table. HCP information needs in case of a new infectious disease</w:t>
      </w:r>
    </w:p>
    <w:tbl>
      <w:tblPr>
        <w:tblStyle w:val="TableGrid1"/>
        <w:tblW w:w="14312" w:type="dxa"/>
        <w:tblLook w:val="04A0" w:firstRow="1" w:lastRow="0" w:firstColumn="1" w:lastColumn="0" w:noHBand="0" w:noVBand="1"/>
      </w:tblPr>
      <w:tblGrid>
        <w:gridCol w:w="2296"/>
        <w:gridCol w:w="10457"/>
        <w:gridCol w:w="1559"/>
      </w:tblGrid>
      <w:tr w:rsidR="00736FE2" w:rsidRPr="00230BB8" w14:paraId="6186F884" w14:textId="77777777" w:rsidTr="00486B37">
        <w:trPr>
          <w:trHeight w:val="311"/>
        </w:trPr>
        <w:tc>
          <w:tcPr>
            <w:tcW w:w="2296" w:type="dxa"/>
          </w:tcPr>
          <w:p w14:paraId="422CA219" w14:textId="77777777" w:rsidR="00736FE2" w:rsidRPr="00230BB8" w:rsidRDefault="00736FE2" w:rsidP="00486B37">
            <w:pPr>
              <w:rPr>
                <w:rFonts w:asciiTheme="minorHAnsi" w:hAnsiTheme="minorHAnsi" w:cstheme="minorHAnsi"/>
                <w:b/>
                <w:bCs/>
                <w:u w:val="single"/>
              </w:rPr>
            </w:pPr>
            <w:bookmarkStart w:id="0" w:name="_Hlk168382852"/>
            <w:r w:rsidRPr="00230BB8">
              <w:rPr>
                <w:rFonts w:asciiTheme="minorHAnsi" w:hAnsiTheme="minorHAnsi" w:cstheme="minorHAnsi"/>
                <w:b/>
                <w:bCs/>
                <w:u w:val="single"/>
              </w:rPr>
              <w:t>List of topics mentioned</w:t>
            </w:r>
          </w:p>
        </w:tc>
        <w:tc>
          <w:tcPr>
            <w:tcW w:w="10457" w:type="dxa"/>
          </w:tcPr>
          <w:p w14:paraId="4553782B" w14:textId="77777777" w:rsidR="00736FE2" w:rsidRPr="00230BB8" w:rsidRDefault="00736FE2" w:rsidP="00486B37">
            <w:pPr>
              <w:rPr>
                <w:rFonts w:asciiTheme="minorHAnsi" w:hAnsiTheme="minorHAnsi" w:cstheme="minorHAnsi"/>
                <w:b/>
                <w:u w:val="single"/>
              </w:rPr>
            </w:pPr>
            <w:r w:rsidRPr="00230BB8">
              <w:rPr>
                <w:rFonts w:asciiTheme="minorHAnsi" w:hAnsiTheme="minorHAnsi" w:cstheme="minorHAnsi"/>
                <w:b/>
                <w:u w:val="single"/>
              </w:rPr>
              <w:t>Mentioned in</w:t>
            </w:r>
          </w:p>
        </w:tc>
        <w:tc>
          <w:tcPr>
            <w:tcW w:w="1559" w:type="dxa"/>
          </w:tcPr>
          <w:p w14:paraId="2E35D05B" w14:textId="77777777" w:rsidR="00736FE2" w:rsidRPr="00230BB8" w:rsidRDefault="00736FE2" w:rsidP="00486B37">
            <w:pPr>
              <w:rPr>
                <w:rFonts w:asciiTheme="minorHAnsi" w:hAnsiTheme="minorHAnsi" w:cstheme="minorHAnsi"/>
                <w:b/>
                <w:u w:val="single"/>
              </w:rPr>
            </w:pPr>
            <w:r w:rsidRPr="00230BB8">
              <w:rPr>
                <w:rFonts w:asciiTheme="minorHAnsi" w:hAnsiTheme="minorHAnsi" w:cstheme="minorHAnsi"/>
                <w:b/>
                <w:u w:val="single"/>
              </w:rPr>
              <w:t>Total number of participants</w:t>
            </w:r>
          </w:p>
        </w:tc>
      </w:tr>
      <w:bookmarkEnd w:id="0"/>
      <w:tr w:rsidR="00736FE2" w:rsidRPr="00230BB8" w14:paraId="2AA18C1B" w14:textId="77777777" w:rsidTr="00486B37">
        <w:trPr>
          <w:trHeight w:val="295"/>
        </w:trPr>
        <w:tc>
          <w:tcPr>
            <w:tcW w:w="2296" w:type="dxa"/>
            <w:vMerge w:val="restart"/>
          </w:tcPr>
          <w:p w14:paraId="11F8C868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  <w:r w:rsidRPr="00230BB8">
              <w:rPr>
                <w:rFonts w:asciiTheme="minorHAnsi" w:hAnsiTheme="minorHAnsi" w:cstheme="minorHAnsi"/>
                <w:bCs/>
              </w:rPr>
              <w:t xml:space="preserve">Clinical picture </w:t>
            </w:r>
          </w:p>
        </w:tc>
        <w:tc>
          <w:tcPr>
            <w:tcW w:w="10457" w:type="dxa"/>
          </w:tcPr>
          <w:p w14:paraId="102CF934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General practitioner, medical specialists, specialists elderly care, occupational physicians and nurses</w:t>
            </w:r>
          </w:p>
        </w:tc>
        <w:tc>
          <w:tcPr>
            <w:tcW w:w="1559" w:type="dxa"/>
          </w:tcPr>
          <w:p w14:paraId="2860F4F1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8</w:t>
            </w:r>
          </w:p>
        </w:tc>
      </w:tr>
      <w:tr w:rsidR="00736FE2" w:rsidRPr="00230BB8" w14:paraId="2A1DC811" w14:textId="77777777" w:rsidTr="00486B37">
        <w:trPr>
          <w:trHeight w:val="295"/>
        </w:trPr>
        <w:tc>
          <w:tcPr>
            <w:tcW w:w="2296" w:type="dxa"/>
            <w:vMerge/>
          </w:tcPr>
          <w:p w14:paraId="1288B763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457" w:type="dxa"/>
          </w:tcPr>
          <w:p w14:paraId="21F000B2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IT: Medical specialists, physicians specializing, geriatricians and nurses</w:t>
            </w:r>
          </w:p>
        </w:tc>
        <w:tc>
          <w:tcPr>
            <w:tcW w:w="1559" w:type="dxa"/>
          </w:tcPr>
          <w:p w14:paraId="0F577B31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4</w:t>
            </w:r>
          </w:p>
        </w:tc>
      </w:tr>
      <w:tr w:rsidR="00736FE2" w:rsidRPr="00230BB8" w14:paraId="5086BF8F" w14:textId="77777777" w:rsidTr="00486B37">
        <w:trPr>
          <w:trHeight w:val="295"/>
        </w:trPr>
        <w:tc>
          <w:tcPr>
            <w:tcW w:w="2296" w:type="dxa"/>
            <w:vMerge/>
          </w:tcPr>
          <w:p w14:paraId="5390EFAB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457" w:type="dxa"/>
          </w:tcPr>
          <w:p w14:paraId="7A475580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Nurses</w:t>
            </w:r>
          </w:p>
        </w:tc>
        <w:tc>
          <w:tcPr>
            <w:tcW w:w="1559" w:type="dxa"/>
          </w:tcPr>
          <w:p w14:paraId="1DA7FC4C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2</w:t>
            </w:r>
          </w:p>
        </w:tc>
      </w:tr>
      <w:tr w:rsidR="00736FE2" w:rsidRPr="00230BB8" w14:paraId="5E5CFDE0" w14:textId="77777777" w:rsidTr="00486B37">
        <w:trPr>
          <w:trHeight w:val="295"/>
        </w:trPr>
        <w:tc>
          <w:tcPr>
            <w:tcW w:w="2296" w:type="dxa"/>
            <w:vMerge/>
          </w:tcPr>
          <w:p w14:paraId="5C6FA385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457" w:type="dxa"/>
          </w:tcPr>
          <w:p w14:paraId="41E10599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General practitioners and medical specialists</w:t>
            </w:r>
          </w:p>
        </w:tc>
        <w:tc>
          <w:tcPr>
            <w:tcW w:w="1559" w:type="dxa"/>
          </w:tcPr>
          <w:p w14:paraId="70A0A814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8</w:t>
            </w:r>
          </w:p>
        </w:tc>
      </w:tr>
      <w:tr w:rsidR="00736FE2" w:rsidRPr="00230BB8" w14:paraId="6A076271" w14:textId="77777777" w:rsidTr="00486B37">
        <w:trPr>
          <w:trHeight w:val="311"/>
        </w:trPr>
        <w:tc>
          <w:tcPr>
            <w:tcW w:w="2296" w:type="dxa"/>
            <w:vMerge w:val="restart"/>
          </w:tcPr>
          <w:p w14:paraId="308468E5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Severity and consequences</w:t>
            </w:r>
          </w:p>
          <w:p w14:paraId="62B8EFF5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57" w:type="dxa"/>
          </w:tcPr>
          <w:p w14:paraId="6BDA70E1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All HCP-types, except physician specializing and occupational physicians</w:t>
            </w:r>
          </w:p>
        </w:tc>
        <w:tc>
          <w:tcPr>
            <w:tcW w:w="1559" w:type="dxa"/>
          </w:tcPr>
          <w:p w14:paraId="362950A4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1</w:t>
            </w:r>
          </w:p>
        </w:tc>
      </w:tr>
      <w:tr w:rsidR="00736FE2" w:rsidRPr="00230BB8" w14:paraId="4C98E337" w14:textId="77777777" w:rsidTr="00486B37">
        <w:trPr>
          <w:trHeight w:val="311"/>
        </w:trPr>
        <w:tc>
          <w:tcPr>
            <w:tcW w:w="2296" w:type="dxa"/>
            <w:vMerge/>
          </w:tcPr>
          <w:p w14:paraId="3858721A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57" w:type="dxa"/>
          </w:tcPr>
          <w:p w14:paraId="341E1C3F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IT: Medical specialists and nurses</w:t>
            </w:r>
          </w:p>
        </w:tc>
        <w:tc>
          <w:tcPr>
            <w:tcW w:w="1559" w:type="dxa"/>
          </w:tcPr>
          <w:p w14:paraId="022E7DB3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2</w:t>
            </w:r>
          </w:p>
        </w:tc>
      </w:tr>
      <w:tr w:rsidR="00736FE2" w:rsidRPr="00230BB8" w14:paraId="7993C201" w14:textId="77777777" w:rsidTr="00486B37">
        <w:trPr>
          <w:trHeight w:val="311"/>
        </w:trPr>
        <w:tc>
          <w:tcPr>
            <w:tcW w:w="2296" w:type="dxa"/>
            <w:vMerge/>
          </w:tcPr>
          <w:p w14:paraId="20518EC0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57" w:type="dxa"/>
          </w:tcPr>
          <w:p w14:paraId="73DE1717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All HCP-types</w:t>
            </w:r>
          </w:p>
        </w:tc>
        <w:tc>
          <w:tcPr>
            <w:tcW w:w="1559" w:type="dxa"/>
          </w:tcPr>
          <w:p w14:paraId="2A28C82A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6</w:t>
            </w:r>
          </w:p>
        </w:tc>
      </w:tr>
      <w:tr w:rsidR="00736FE2" w:rsidRPr="00230BB8" w14:paraId="68B42047" w14:textId="77777777" w:rsidTr="00486B37">
        <w:trPr>
          <w:trHeight w:val="311"/>
        </w:trPr>
        <w:tc>
          <w:tcPr>
            <w:tcW w:w="2296" w:type="dxa"/>
            <w:vMerge/>
          </w:tcPr>
          <w:p w14:paraId="34869CE5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57" w:type="dxa"/>
          </w:tcPr>
          <w:p w14:paraId="2B3DD2D6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All HCP-types, except pharmacologists</w:t>
            </w:r>
          </w:p>
        </w:tc>
        <w:tc>
          <w:tcPr>
            <w:tcW w:w="1559" w:type="dxa"/>
          </w:tcPr>
          <w:p w14:paraId="7DCE26D1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7</w:t>
            </w:r>
          </w:p>
        </w:tc>
      </w:tr>
      <w:tr w:rsidR="00736FE2" w:rsidRPr="00230BB8" w14:paraId="517DCF95" w14:textId="77777777" w:rsidTr="00486B37">
        <w:trPr>
          <w:trHeight w:val="295"/>
        </w:trPr>
        <w:tc>
          <w:tcPr>
            <w:tcW w:w="2296" w:type="dxa"/>
            <w:vMerge w:val="restart"/>
          </w:tcPr>
          <w:p w14:paraId="6147237A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 xml:space="preserve">Incidence </w:t>
            </w:r>
          </w:p>
        </w:tc>
        <w:tc>
          <w:tcPr>
            <w:tcW w:w="10457" w:type="dxa"/>
          </w:tcPr>
          <w:p w14:paraId="0128D771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NL: General practitioners, physician public health, geriatrician and nurses</w:t>
            </w:r>
          </w:p>
        </w:tc>
        <w:tc>
          <w:tcPr>
            <w:tcW w:w="1559" w:type="dxa"/>
          </w:tcPr>
          <w:p w14:paraId="16DDAE8B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6</w:t>
            </w:r>
          </w:p>
        </w:tc>
      </w:tr>
      <w:tr w:rsidR="00736FE2" w:rsidRPr="00230BB8" w14:paraId="5A1695D7" w14:textId="77777777" w:rsidTr="00486B37">
        <w:trPr>
          <w:trHeight w:val="295"/>
        </w:trPr>
        <w:tc>
          <w:tcPr>
            <w:tcW w:w="2296" w:type="dxa"/>
            <w:vMerge/>
          </w:tcPr>
          <w:p w14:paraId="6291583D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57" w:type="dxa"/>
          </w:tcPr>
          <w:p w14:paraId="7CF2FADE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IT: Nurses</w:t>
            </w:r>
          </w:p>
        </w:tc>
        <w:tc>
          <w:tcPr>
            <w:tcW w:w="1559" w:type="dxa"/>
          </w:tcPr>
          <w:p w14:paraId="108F0745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1</w:t>
            </w:r>
          </w:p>
        </w:tc>
      </w:tr>
      <w:tr w:rsidR="00736FE2" w:rsidRPr="00230BB8" w14:paraId="5C52AFA7" w14:textId="77777777" w:rsidTr="00486B37">
        <w:trPr>
          <w:trHeight w:val="295"/>
        </w:trPr>
        <w:tc>
          <w:tcPr>
            <w:tcW w:w="2296" w:type="dxa"/>
            <w:vMerge/>
          </w:tcPr>
          <w:p w14:paraId="2F7F46A7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57" w:type="dxa"/>
          </w:tcPr>
          <w:p w14:paraId="40C63D93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FR: Medical specialists, geriatricians and nurses</w:t>
            </w:r>
          </w:p>
        </w:tc>
        <w:tc>
          <w:tcPr>
            <w:tcW w:w="1559" w:type="dxa"/>
          </w:tcPr>
          <w:p w14:paraId="10350021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3</w:t>
            </w:r>
          </w:p>
        </w:tc>
      </w:tr>
      <w:tr w:rsidR="00736FE2" w:rsidRPr="00230BB8" w14:paraId="58358FE7" w14:textId="77777777" w:rsidTr="00486B37">
        <w:trPr>
          <w:trHeight w:val="295"/>
        </w:trPr>
        <w:tc>
          <w:tcPr>
            <w:tcW w:w="2296" w:type="dxa"/>
            <w:vMerge/>
          </w:tcPr>
          <w:p w14:paraId="6B298650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457" w:type="dxa"/>
          </w:tcPr>
          <w:p w14:paraId="33129370" w14:textId="77777777" w:rsidR="00736FE2" w:rsidRPr="00230BB8" w:rsidDel="002A74DD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HU: General practitioners</w:t>
            </w:r>
          </w:p>
        </w:tc>
        <w:tc>
          <w:tcPr>
            <w:tcW w:w="1559" w:type="dxa"/>
          </w:tcPr>
          <w:p w14:paraId="6AAF0A93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</w:rPr>
              <w:t>2</w:t>
            </w:r>
          </w:p>
        </w:tc>
      </w:tr>
      <w:tr w:rsidR="00736FE2" w:rsidRPr="00230BB8" w14:paraId="62C093AC" w14:textId="77777777" w:rsidTr="00486B37">
        <w:trPr>
          <w:trHeight w:val="295"/>
        </w:trPr>
        <w:tc>
          <w:tcPr>
            <w:tcW w:w="2296" w:type="dxa"/>
          </w:tcPr>
          <w:p w14:paraId="19DE7D58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  <w:bCs/>
              </w:rPr>
              <w:t>Transmission of disease</w:t>
            </w:r>
          </w:p>
        </w:tc>
        <w:tc>
          <w:tcPr>
            <w:tcW w:w="10457" w:type="dxa"/>
          </w:tcPr>
          <w:p w14:paraId="077B4614" w14:textId="77777777" w:rsidR="00736FE2" w:rsidRPr="00230BB8" w:rsidRDefault="00736FE2" w:rsidP="00486B37">
            <w:pPr>
              <w:rPr>
                <w:rFonts w:asciiTheme="minorHAnsi" w:hAnsiTheme="minorHAnsi" w:cstheme="minorHAnsi"/>
              </w:rPr>
            </w:pPr>
            <w:r w:rsidRPr="00230BB8">
              <w:rPr>
                <w:rFonts w:asciiTheme="minorHAnsi" w:hAnsiTheme="minorHAnsi" w:cstheme="minorHAnsi"/>
                <w:bCs/>
              </w:rPr>
              <w:t>FR: Pharmacists</w:t>
            </w:r>
          </w:p>
        </w:tc>
        <w:tc>
          <w:tcPr>
            <w:tcW w:w="1559" w:type="dxa"/>
          </w:tcPr>
          <w:p w14:paraId="1F3C2E15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  <w:r w:rsidRPr="00230BB8">
              <w:rPr>
                <w:rFonts w:asciiTheme="minorHAnsi" w:hAnsiTheme="minorHAnsi" w:cstheme="minorHAnsi"/>
                <w:bCs/>
              </w:rPr>
              <w:t>1</w:t>
            </w:r>
          </w:p>
        </w:tc>
      </w:tr>
      <w:tr w:rsidR="00736FE2" w:rsidRPr="00230BB8" w14:paraId="46505240" w14:textId="77777777" w:rsidTr="00486B37">
        <w:trPr>
          <w:trHeight w:val="311"/>
        </w:trPr>
        <w:tc>
          <w:tcPr>
            <w:tcW w:w="2296" w:type="dxa"/>
            <w:vMerge w:val="restart"/>
          </w:tcPr>
          <w:p w14:paraId="10EE2898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  <w:i/>
                <w:iCs/>
              </w:rPr>
            </w:pPr>
            <w:r w:rsidRPr="00230BB8">
              <w:rPr>
                <w:rFonts w:asciiTheme="minorHAnsi" w:hAnsiTheme="minorHAnsi" w:cstheme="minorHAnsi"/>
                <w:bCs/>
              </w:rPr>
              <w:t>Method of transmission</w:t>
            </w:r>
          </w:p>
        </w:tc>
        <w:tc>
          <w:tcPr>
            <w:tcW w:w="10457" w:type="dxa"/>
          </w:tcPr>
          <w:p w14:paraId="1B981368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NL: General practitioners</w:t>
            </w:r>
          </w:p>
        </w:tc>
        <w:tc>
          <w:tcPr>
            <w:tcW w:w="1559" w:type="dxa"/>
          </w:tcPr>
          <w:p w14:paraId="342D3B7F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1</w:t>
            </w:r>
          </w:p>
        </w:tc>
      </w:tr>
      <w:tr w:rsidR="00736FE2" w:rsidRPr="00230BB8" w14:paraId="55694E25" w14:textId="77777777" w:rsidTr="00486B37">
        <w:trPr>
          <w:trHeight w:val="311"/>
        </w:trPr>
        <w:tc>
          <w:tcPr>
            <w:tcW w:w="2296" w:type="dxa"/>
            <w:vMerge/>
          </w:tcPr>
          <w:p w14:paraId="1270364C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457" w:type="dxa"/>
          </w:tcPr>
          <w:p w14:paraId="75DFBB4D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HU: General practitioners and medical specialists</w:t>
            </w:r>
          </w:p>
        </w:tc>
        <w:tc>
          <w:tcPr>
            <w:tcW w:w="1559" w:type="dxa"/>
          </w:tcPr>
          <w:p w14:paraId="232173EF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4</w:t>
            </w:r>
          </w:p>
        </w:tc>
      </w:tr>
      <w:tr w:rsidR="00736FE2" w:rsidRPr="00230BB8" w14:paraId="7C96BB94" w14:textId="77777777" w:rsidTr="00486B37">
        <w:trPr>
          <w:trHeight w:val="295"/>
        </w:trPr>
        <w:tc>
          <w:tcPr>
            <w:tcW w:w="2296" w:type="dxa"/>
            <w:vMerge w:val="restart"/>
          </w:tcPr>
          <w:p w14:paraId="43E7D5BB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  <w:r w:rsidRPr="00230BB8">
              <w:rPr>
                <w:rFonts w:asciiTheme="minorHAnsi" w:hAnsiTheme="minorHAnsi" w:cstheme="minorHAnsi"/>
                <w:bCs/>
              </w:rPr>
              <w:t>Risk factors</w:t>
            </w:r>
          </w:p>
        </w:tc>
        <w:tc>
          <w:tcPr>
            <w:tcW w:w="10457" w:type="dxa"/>
          </w:tcPr>
          <w:p w14:paraId="2FFF3D2D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NL:General practitioners, physician public health and specialists elderly care</w:t>
            </w:r>
          </w:p>
        </w:tc>
        <w:tc>
          <w:tcPr>
            <w:tcW w:w="1559" w:type="dxa"/>
          </w:tcPr>
          <w:p w14:paraId="6DDAC3CF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4</w:t>
            </w:r>
          </w:p>
        </w:tc>
      </w:tr>
      <w:tr w:rsidR="00736FE2" w:rsidRPr="00230BB8" w14:paraId="0CEDEE44" w14:textId="77777777" w:rsidTr="00486B37">
        <w:trPr>
          <w:trHeight w:val="295"/>
        </w:trPr>
        <w:tc>
          <w:tcPr>
            <w:tcW w:w="2296" w:type="dxa"/>
            <w:vMerge/>
          </w:tcPr>
          <w:p w14:paraId="3DA725CF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457" w:type="dxa"/>
          </w:tcPr>
          <w:p w14:paraId="50625894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IT: Geriatricians</w:t>
            </w:r>
          </w:p>
        </w:tc>
        <w:tc>
          <w:tcPr>
            <w:tcW w:w="1559" w:type="dxa"/>
          </w:tcPr>
          <w:p w14:paraId="67ED128F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1</w:t>
            </w:r>
          </w:p>
        </w:tc>
      </w:tr>
      <w:tr w:rsidR="00736FE2" w:rsidRPr="00230BB8" w14:paraId="42E48AD5" w14:textId="77777777" w:rsidTr="00486B37">
        <w:trPr>
          <w:trHeight w:val="295"/>
        </w:trPr>
        <w:tc>
          <w:tcPr>
            <w:tcW w:w="2296" w:type="dxa"/>
            <w:vMerge/>
          </w:tcPr>
          <w:p w14:paraId="1EDA52EA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457" w:type="dxa"/>
          </w:tcPr>
          <w:p w14:paraId="38AB94EE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FR: Medical specialists</w:t>
            </w:r>
          </w:p>
        </w:tc>
        <w:tc>
          <w:tcPr>
            <w:tcW w:w="1559" w:type="dxa"/>
          </w:tcPr>
          <w:p w14:paraId="297D3199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1</w:t>
            </w:r>
          </w:p>
        </w:tc>
      </w:tr>
      <w:tr w:rsidR="00736FE2" w:rsidRPr="00230BB8" w14:paraId="47BD3FA3" w14:textId="77777777" w:rsidTr="00486B37">
        <w:trPr>
          <w:trHeight w:val="295"/>
        </w:trPr>
        <w:tc>
          <w:tcPr>
            <w:tcW w:w="2296" w:type="dxa"/>
            <w:vMerge/>
          </w:tcPr>
          <w:p w14:paraId="54AED576" w14:textId="77777777" w:rsidR="00736FE2" w:rsidRPr="00230BB8" w:rsidRDefault="00736FE2" w:rsidP="00486B37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0457" w:type="dxa"/>
          </w:tcPr>
          <w:p w14:paraId="523FDFAA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HU: General practitioners and medical specialists</w:t>
            </w:r>
          </w:p>
        </w:tc>
        <w:tc>
          <w:tcPr>
            <w:tcW w:w="1559" w:type="dxa"/>
          </w:tcPr>
          <w:p w14:paraId="777467C1" w14:textId="77777777" w:rsidR="00736FE2" w:rsidRPr="00230BB8" w:rsidRDefault="00736FE2" w:rsidP="00486B37">
            <w:pPr>
              <w:rPr>
                <w:rFonts w:asciiTheme="minorHAnsi" w:hAnsiTheme="minorHAnsi" w:cstheme="minorHAnsi"/>
                <w:noProof/>
              </w:rPr>
            </w:pPr>
            <w:r w:rsidRPr="00230BB8">
              <w:rPr>
                <w:rFonts w:asciiTheme="minorHAnsi" w:hAnsiTheme="minorHAnsi" w:cstheme="minorHAnsi"/>
                <w:noProof/>
              </w:rPr>
              <w:t>2</w:t>
            </w:r>
          </w:p>
        </w:tc>
      </w:tr>
    </w:tbl>
    <w:p w14:paraId="08298ADB" w14:textId="77777777" w:rsidR="00E1046B" w:rsidRDefault="00E1046B"/>
    <w:sectPr w:rsidR="00E1046B" w:rsidSect="00736FE2">
      <w:pgSz w:w="16840" w:h="11907" w:orient="landscape" w:code="9"/>
      <w:pgMar w:top="1440" w:right="1440" w:bottom="1440" w:left="1440" w:header="56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E2"/>
    <w:rsid w:val="0000054D"/>
    <w:rsid w:val="00001F9E"/>
    <w:rsid w:val="00003C01"/>
    <w:rsid w:val="00004DAD"/>
    <w:rsid w:val="000077EE"/>
    <w:rsid w:val="00011324"/>
    <w:rsid w:val="00017FE7"/>
    <w:rsid w:val="00022387"/>
    <w:rsid w:val="000250AD"/>
    <w:rsid w:val="00026400"/>
    <w:rsid w:val="00030F2E"/>
    <w:rsid w:val="00040B97"/>
    <w:rsid w:val="0004257D"/>
    <w:rsid w:val="000444A0"/>
    <w:rsid w:val="00044C62"/>
    <w:rsid w:val="00050377"/>
    <w:rsid w:val="00052B86"/>
    <w:rsid w:val="00062738"/>
    <w:rsid w:val="000631C5"/>
    <w:rsid w:val="0006491E"/>
    <w:rsid w:val="00067DD2"/>
    <w:rsid w:val="00070CCD"/>
    <w:rsid w:val="00076699"/>
    <w:rsid w:val="000913C9"/>
    <w:rsid w:val="00092E35"/>
    <w:rsid w:val="00094E57"/>
    <w:rsid w:val="00095971"/>
    <w:rsid w:val="00096A8B"/>
    <w:rsid w:val="000A089E"/>
    <w:rsid w:val="000A16D5"/>
    <w:rsid w:val="000A3D8D"/>
    <w:rsid w:val="000A76BB"/>
    <w:rsid w:val="000B26F3"/>
    <w:rsid w:val="000B4171"/>
    <w:rsid w:val="000B44F7"/>
    <w:rsid w:val="000B5D97"/>
    <w:rsid w:val="000C1D70"/>
    <w:rsid w:val="000C23DB"/>
    <w:rsid w:val="000C27AE"/>
    <w:rsid w:val="000C2C6B"/>
    <w:rsid w:val="000D15E9"/>
    <w:rsid w:val="000D1CEE"/>
    <w:rsid w:val="000D6328"/>
    <w:rsid w:val="000E0993"/>
    <w:rsid w:val="000E5FAA"/>
    <w:rsid w:val="000F2570"/>
    <w:rsid w:val="000F490A"/>
    <w:rsid w:val="000F51C3"/>
    <w:rsid w:val="000F560E"/>
    <w:rsid w:val="000F5958"/>
    <w:rsid w:val="0011015F"/>
    <w:rsid w:val="00113354"/>
    <w:rsid w:val="00117913"/>
    <w:rsid w:val="00120AA9"/>
    <w:rsid w:val="00123C25"/>
    <w:rsid w:val="00126252"/>
    <w:rsid w:val="00135A33"/>
    <w:rsid w:val="0014228D"/>
    <w:rsid w:val="00143B12"/>
    <w:rsid w:val="00144CC7"/>
    <w:rsid w:val="001451ED"/>
    <w:rsid w:val="001504C7"/>
    <w:rsid w:val="001575C5"/>
    <w:rsid w:val="00157CB1"/>
    <w:rsid w:val="001646C5"/>
    <w:rsid w:val="00167D05"/>
    <w:rsid w:val="0017522D"/>
    <w:rsid w:val="001752C1"/>
    <w:rsid w:val="001820A9"/>
    <w:rsid w:val="00183BFB"/>
    <w:rsid w:val="0018492B"/>
    <w:rsid w:val="00186914"/>
    <w:rsid w:val="0018754F"/>
    <w:rsid w:val="00190BAA"/>
    <w:rsid w:val="00190DB9"/>
    <w:rsid w:val="00192743"/>
    <w:rsid w:val="00193A74"/>
    <w:rsid w:val="00197E9F"/>
    <w:rsid w:val="001A025B"/>
    <w:rsid w:val="001A3708"/>
    <w:rsid w:val="001B2718"/>
    <w:rsid w:val="001C1651"/>
    <w:rsid w:val="001C23F3"/>
    <w:rsid w:val="001C7E4E"/>
    <w:rsid w:val="001D07A0"/>
    <w:rsid w:val="001E7066"/>
    <w:rsid w:val="001F2C8C"/>
    <w:rsid w:val="001F334A"/>
    <w:rsid w:val="002019BD"/>
    <w:rsid w:val="00202109"/>
    <w:rsid w:val="002053D8"/>
    <w:rsid w:val="00205AD0"/>
    <w:rsid w:val="002071C8"/>
    <w:rsid w:val="002112B4"/>
    <w:rsid w:val="00211D2D"/>
    <w:rsid w:val="002171B6"/>
    <w:rsid w:val="00223DDE"/>
    <w:rsid w:val="00227C3C"/>
    <w:rsid w:val="0023171B"/>
    <w:rsid w:val="00231F0D"/>
    <w:rsid w:val="0023547F"/>
    <w:rsid w:val="00235E60"/>
    <w:rsid w:val="00237F77"/>
    <w:rsid w:val="00240813"/>
    <w:rsid w:val="002425E9"/>
    <w:rsid w:val="00244DAC"/>
    <w:rsid w:val="002465FE"/>
    <w:rsid w:val="00250411"/>
    <w:rsid w:val="002679BA"/>
    <w:rsid w:val="00276684"/>
    <w:rsid w:val="00282C90"/>
    <w:rsid w:val="00285C07"/>
    <w:rsid w:val="00286377"/>
    <w:rsid w:val="00294F93"/>
    <w:rsid w:val="002A0AD6"/>
    <w:rsid w:val="002B6397"/>
    <w:rsid w:val="002C37E0"/>
    <w:rsid w:val="002D6B4C"/>
    <w:rsid w:val="002E082A"/>
    <w:rsid w:val="002E37AC"/>
    <w:rsid w:val="002E48A1"/>
    <w:rsid w:val="002E4B9C"/>
    <w:rsid w:val="002E6A3A"/>
    <w:rsid w:val="00302888"/>
    <w:rsid w:val="00304B72"/>
    <w:rsid w:val="00310046"/>
    <w:rsid w:val="00311FAA"/>
    <w:rsid w:val="00314221"/>
    <w:rsid w:val="00316C92"/>
    <w:rsid w:val="003362C1"/>
    <w:rsid w:val="00337447"/>
    <w:rsid w:val="003536A7"/>
    <w:rsid w:val="003560E8"/>
    <w:rsid w:val="00360C0B"/>
    <w:rsid w:val="00370320"/>
    <w:rsid w:val="003755B6"/>
    <w:rsid w:val="00377001"/>
    <w:rsid w:val="0039662A"/>
    <w:rsid w:val="003A6964"/>
    <w:rsid w:val="003B0E1C"/>
    <w:rsid w:val="003B12A3"/>
    <w:rsid w:val="003B1D03"/>
    <w:rsid w:val="003B3705"/>
    <w:rsid w:val="003B7441"/>
    <w:rsid w:val="003C553F"/>
    <w:rsid w:val="003D52E9"/>
    <w:rsid w:val="003D7389"/>
    <w:rsid w:val="003E1E79"/>
    <w:rsid w:val="003E4DAA"/>
    <w:rsid w:val="003F2567"/>
    <w:rsid w:val="004019EF"/>
    <w:rsid w:val="00410482"/>
    <w:rsid w:val="00412177"/>
    <w:rsid w:val="00412DA1"/>
    <w:rsid w:val="004132A2"/>
    <w:rsid w:val="00413489"/>
    <w:rsid w:val="00417E29"/>
    <w:rsid w:val="00422D0B"/>
    <w:rsid w:val="004233CE"/>
    <w:rsid w:val="0043109E"/>
    <w:rsid w:val="004341A3"/>
    <w:rsid w:val="00437CBE"/>
    <w:rsid w:val="0044149D"/>
    <w:rsid w:val="00445CD6"/>
    <w:rsid w:val="00453B5B"/>
    <w:rsid w:val="00453F12"/>
    <w:rsid w:val="00456FB3"/>
    <w:rsid w:val="004605A2"/>
    <w:rsid w:val="0046145B"/>
    <w:rsid w:val="004646E6"/>
    <w:rsid w:val="00467BA5"/>
    <w:rsid w:val="00473105"/>
    <w:rsid w:val="004751B1"/>
    <w:rsid w:val="00475913"/>
    <w:rsid w:val="004778F9"/>
    <w:rsid w:val="0048569E"/>
    <w:rsid w:val="00485FF3"/>
    <w:rsid w:val="00490187"/>
    <w:rsid w:val="00492CC1"/>
    <w:rsid w:val="00494BCB"/>
    <w:rsid w:val="00495449"/>
    <w:rsid w:val="004A79E1"/>
    <w:rsid w:val="004B2607"/>
    <w:rsid w:val="004B31FA"/>
    <w:rsid w:val="004C1965"/>
    <w:rsid w:val="004C7EC8"/>
    <w:rsid w:val="004D1A80"/>
    <w:rsid w:val="004D5207"/>
    <w:rsid w:val="004D70A2"/>
    <w:rsid w:val="004E48AE"/>
    <w:rsid w:val="004F212B"/>
    <w:rsid w:val="004F2531"/>
    <w:rsid w:val="004F6ECB"/>
    <w:rsid w:val="00500AE8"/>
    <w:rsid w:val="00503EA2"/>
    <w:rsid w:val="005042DA"/>
    <w:rsid w:val="00505CB2"/>
    <w:rsid w:val="00506E01"/>
    <w:rsid w:val="00513A0B"/>
    <w:rsid w:val="00521287"/>
    <w:rsid w:val="005213D2"/>
    <w:rsid w:val="00526AB6"/>
    <w:rsid w:val="0053104C"/>
    <w:rsid w:val="0053108B"/>
    <w:rsid w:val="005325D7"/>
    <w:rsid w:val="00533CBB"/>
    <w:rsid w:val="005350A7"/>
    <w:rsid w:val="00544379"/>
    <w:rsid w:val="00553B24"/>
    <w:rsid w:val="0055649C"/>
    <w:rsid w:val="005702E0"/>
    <w:rsid w:val="0057225D"/>
    <w:rsid w:val="005844F7"/>
    <w:rsid w:val="00594C38"/>
    <w:rsid w:val="00596BF1"/>
    <w:rsid w:val="005B54DE"/>
    <w:rsid w:val="005C717F"/>
    <w:rsid w:val="005D08F3"/>
    <w:rsid w:val="005D0CF7"/>
    <w:rsid w:val="005D7715"/>
    <w:rsid w:val="005E19E3"/>
    <w:rsid w:val="005E33BA"/>
    <w:rsid w:val="005E4D82"/>
    <w:rsid w:val="005F133E"/>
    <w:rsid w:val="005F2BF2"/>
    <w:rsid w:val="005F2F94"/>
    <w:rsid w:val="00600063"/>
    <w:rsid w:val="006037EE"/>
    <w:rsid w:val="00604FB8"/>
    <w:rsid w:val="0060575B"/>
    <w:rsid w:val="006076B4"/>
    <w:rsid w:val="006167E2"/>
    <w:rsid w:val="00624727"/>
    <w:rsid w:val="00626DE3"/>
    <w:rsid w:val="00633B89"/>
    <w:rsid w:val="006444B4"/>
    <w:rsid w:val="00647971"/>
    <w:rsid w:val="00647CF3"/>
    <w:rsid w:val="0065248F"/>
    <w:rsid w:val="00657D3F"/>
    <w:rsid w:val="00662D0A"/>
    <w:rsid w:val="00664C20"/>
    <w:rsid w:val="006668D8"/>
    <w:rsid w:val="006722E1"/>
    <w:rsid w:val="00672ADE"/>
    <w:rsid w:val="00676EDE"/>
    <w:rsid w:val="006800BB"/>
    <w:rsid w:val="0068077F"/>
    <w:rsid w:val="006A0056"/>
    <w:rsid w:val="006A1724"/>
    <w:rsid w:val="006A5359"/>
    <w:rsid w:val="006A577D"/>
    <w:rsid w:val="006A7FED"/>
    <w:rsid w:val="006B01CD"/>
    <w:rsid w:val="006B71E7"/>
    <w:rsid w:val="006C0463"/>
    <w:rsid w:val="006C68A5"/>
    <w:rsid w:val="006D2E83"/>
    <w:rsid w:val="006D4620"/>
    <w:rsid w:val="006E4547"/>
    <w:rsid w:val="006E6EA3"/>
    <w:rsid w:val="00723D87"/>
    <w:rsid w:val="00733CAB"/>
    <w:rsid w:val="00736FE2"/>
    <w:rsid w:val="0074101B"/>
    <w:rsid w:val="00742342"/>
    <w:rsid w:val="00765563"/>
    <w:rsid w:val="00765D36"/>
    <w:rsid w:val="00772319"/>
    <w:rsid w:val="00775304"/>
    <w:rsid w:val="007827E0"/>
    <w:rsid w:val="00784A9E"/>
    <w:rsid w:val="00785386"/>
    <w:rsid w:val="00785860"/>
    <w:rsid w:val="00791BA2"/>
    <w:rsid w:val="00795956"/>
    <w:rsid w:val="007964A4"/>
    <w:rsid w:val="007976A5"/>
    <w:rsid w:val="00797B0D"/>
    <w:rsid w:val="007A1CFC"/>
    <w:rsid w:val="007A2F56"/>
    <w:rsid w:val="007A4823"/>
    <w:rsid w:val="007B0671"/>
    <w:rsid w:val="007C0D48"/>
    <w:rsid w:val="007C0D6E"/>
    <w:rsid w:val="007C2781"/>
    <w:rsid w:val="007C5AFB"/>
    <w:rsid w:val="007C7CD7"/>
    <w:rsid w:val="007D47F2"/>
    <w:rsid w:val="007D50CA"/>
    <w:rsid w:val="007E2E13"/>
    <w:rsid w:val="007E3489"/>
    <w:rsid w:val="007F5162"/>
    <w:rsid w:val="007F5891"/>
    <w:rsid w:val="007F59E7"/>
    <w:rsid w:val="007F750A"/>
    <w:rsid w:val="0080573D"/>
    <w:rsid w:val="00805B3E"/>
    <w:rsid w:val="00810964"/>
    <w:rsid w:val="008134BE"/>
    <w:rsid w:val="00816214"/>
    <w:rsid w:val="00816BBD"/>
    <w:rsid w:val="00823477"/>
    <w:rsid w:val="00823A6F"/>
    <w:rsid w:val="008249A8"/>
    <w:rsid w:val="00824A74"/>
    <w:rsid w:val="0082688C"/>
    <w:rsid w:val="00827F5A"/>
    <w:rsid w:val="008300AE"/>
    <w:rsid w:val="008323A4"/>
    <w:rsid w:val="00844E6A"/>
    <w:rsid w:val="008541DF"/>
    <w:rsid w:val="00855872"/>
    <w:rsid w:val="00857660"/>
    <w:rsid w:val="00867ECE"/>
    <w:rsid w:val="008721E6"/>
    <w:rsid w:val="00872BB8"/>
    <w:rsid w:val="00875700"/>
    <w:rsid w:val="008821A2"/>
    <w:rsid w:val="00884049"/>
    <w:rsid w:val="00885AE8"/>
    <w:rsid w:val="00891997"/>
    <w:rsid w:val="00891C5E"/>
    <w:rsid w:val="008945F6"/>
    <w:rsid w:val="00895178"/>
    <w:rsid w:val="008A69AC"/>
    <w:rsid w:val="008A78C7"/>
    <w:rsid w:val="008B421F"/>
    <w:rsid w:val="008B60CD"/>
    <w:rsid w:val="008C181A"/>
    <w:rsid w:val="008C7E62"/>
    <w:rsid w:val="008D0071"/>
    <w:rsid w:val="008D2C2F"/>
    <w:rsid w:val="008D4D07"/>
    <w:rsid w:val="008D5113"/>
    <w:rsid w:val="008D77E3"/>
    <w:rsid w:val="008E224F"/>
    <w:rsid w:val="008E5D6D"/>
    <w:rsid w:val="008F4BA0"/>
    <w:rsid w:val="008F6242"/>
    <w:rsid w:val="00903ED1"/>
    <w:rsid w:val="00914818"/>
    <w:rsid w:val="00926843"/>
    <w:rsid w:val="00934E85"/>
    <w:rsid w:val="009371CF"/>
    <w:rsid w:val="00937F64"/>
    <w:rsid w:val="00943F1E"/>
    <w:rsid w:val="00944B4C"/>
    <w:rsid w:val="00944C70"/>
    <w:rsid w:val="00946DB3"/>
    <w:rsid w:val="009514DF"/>
    <w:rsid w:val="00957CAB"/>
    <w:rsid w:val="0096106A"/>
    <w:rsid w:val="0096149C"/>
    <w:rsid w:val="00967D4E"/>
    <w:rsid w:val="00974369"/>
    <w:rsid w:val="00984353"/>
    <w:rsid w:val="00984562"/>
    <w:rsid w:val="009926FE"/>
    <w:rsid w:val="009953DE"/>
    <w:rsid w:val="009A5FD1"/>
    <w:rsid w:val="009D07B6"/>
    <w:rsid w:val="009D1552"/>
    <w:rsid w:val="009D160E"/>
    <w:rsid w:val="009D1745"/>
    <w:rsid w:val="009D3CCA"/>
    <w:rsid w:val="009E0701"/>
    <w:rsid w:val="009E466B"/>
    <w:rsid w:val="009F1B0B"/>
    <w:rsid w:val="009F2826"/>
    <w:rsid w:val="009F69CA"/>
    <w:rsid w:val="00A10D1B"/>
    <w:rsid w:val="00A15711"/>
    <w:rsid w:val="00A21631"/>
    <w:rsid w:val="00A24AAC"/>
    <w:rsid w:val="00A34B5F"/>
    <w:rsid w:val="00A46B2D"/>
    <w:rsid w:val="00A52AB6"/>
    <w:rsid w:val="00A55751"/>
    <w:rsid w:val="00A605D0"/>
    <w:rsid w:val="00A64844"/>
    <w:rsid w:val="00A655FB"/>
    <w:rsid w:val="00A6715E"/>
    <w:rsid w:val="00A72846"/>
    <w:rsid w:val="00A73E36"/>
    <w:rsid w:val="00A75D18"/>
    <w:rsid w:val="00A87FB5"/>
    <w:rsid w:val="00AA06CA"/>
    <w:rsid w:val="00AA48ED"/>
    <w:rsid w:val="00AA5D7C"/>
    <w:rsid w:val="00AA7049"/>
    <w:rsid w:val="00AB2730"/>
    <w:rsid w:val="00AB509B"/>
    <w:rsid w:val="00AC3A16"/>
    <w:rsid w:val="00AC76C0"/>
    <w:rsid w:val="00AD346F"/>
    <w:rsid w:val="00AE1A9D"/>
    <w:rsid w:val="00AE34E4"/>
    <w:rsid w:val="00AE6C95"/>
    <w:rsid w:val="00AF1167"/>
    <w:rsid w:val="00AF288E"/>
    <w:rsid w:val="00AF338C"/>
    <w:rsid w:val="00AF3AC0"/>
    <w:rsid w:val="00B00F76"/>
    <w:rsid w:val="00B03A1F"/>
    <w:rsid w:val="00B11D21"/>
    <w:rsid w:val="00B16837"/>
    <w:rsid w:val="00B20D3A"/>
    <w:rsid w:val="00B26E6C"/>
    <w:rsid w:val="00B271F9"/>
    <w:rsid w:val="00B3699F"/>
    <w:rsid w:val="00B40F94"/>
    <w:rsid w:val="00B42E95"/>
    <w:rsid w:val="00B42FD1"/>
    <w:rsid w:val="00B51EF3"/>
    <w:rsid w:val="00B528F9"/>
    <w:rsid w:val="00B52A48"/>
    <w:rsid w:val="00B56484"/>
    <w:rsid w:val="00B57033"/>
    <w:rsid w:val="00B66B59"/>
    <w:rsid w:val="00B67BA1"/>
    <w:rsid w:val="00B767F7"/>
    <w:rsid w:val="00B81B7E"/>
    <w:rsid w:val="00B84B53"/>
    <w:rsid w:val="00B925BC"/>
    <w:rsid w:val="00BB53C5"/>
    <w:rsid w:val="00BC09C9"/>
    <w:rsid w:val="00BC1D30"/>
    <w:rsid w:val="00BC3611"/>
    <w:rsid w:val="00BC6C34"/>
    <w:rsid w:val="00BD2BCF"/>
    <w:rsid w:val="00BD3594"/>
    <w:rsid w:val="00BD4196"/>
    <w:rsid w:val="00BD6E5A"/>
    <w:rsid w:val="00BE1612"/>
    <w:rsid w:val="00BE62BC"/>
    <w:rsid w:val="00BF45CB"/>
    <w:rsid w:val="00BF4AC6"/>
    <w:rsid w:val="00C058E8"/>
    <w:rsid w:val="00C05976"/>
    <w:rsid w:val="00C06758"/>
    <w:rsid w:val="00C2107C"/>
    <w:rsid w:val="00C219C5"/>
    <w:rsid w:val="00C314E0"/>
    <w:rsid w:val="00C36E86"/>
    <w:rsid w:val="00C43341"/>
    <w:rsid w:val="00C457D7"/>
    <w:rsid w:val="00C505C2"/>
    <w:rsid w:val="00C52246"/>
    <w:rsid w:val="00C52B9D"/>
    <w:rsid w:val="00C5586F"/>
    <w:rsid w:val="00C61915"/>
    <w:rsid w:val="00C73959"/>
    <w:rsid w:val="00C74A64"/>
    <w:rsid w:val="00C84E0C"/>
    <w:rsid w:val="00C905C6"/>
    <w:rsid w:val="00C95063"/>
    <w:rsid w:val="00CA2030"/>
    <w:rsid w:val="00CA53E3"/>
    <w:rsid w:val="00CA57F2"/>
    <w:rsid w:val="00CB3A93"/>
    <w:rsid w:val="00CB51FD"/>
    <w:rsid w:val="00CB6AA4"/>
    <w:rsid w:val="00CB7F8D"/>
    <w:rsid w:val="00CC0943"/>
    <w:rsid w:val="00CC25EA"/>
    <w:rsid w:val="00CC4BCB"/>
    <w:rsid w:val="00CD5CC0"/>
    <w:rsid w:val="00CD7376"/>
    <w:rsid w:val="00CF105C"/>
    <w:rsid w:val="00CF16EA"/>
    <w:rsid w:val="00CF5C35"/>
    <w:rsid w:val="00CF74E4"/>
    <w:rsid w:val="00D017FB"/>
    <w:rsid w:val="00D01A31"/>
    <w:rsid w:val="00D14460"/>
    <w:rsid w:val="00D204DD"/>
    <w:rsid w:val="00D219C5"/>
    <w:rsid w:val="00D24A36"/>
    <w:rsid w:val="00D268D5"/>
    <w:rsid w:val="00D27224"/>
    <w:rsid w:val="00D335F2"/>
    <w:rsid w:val="00D347F5"/>
    <w:rsid w:val="00D42757"/>
    <w:rsid w:val="00D4436A"/>
    <w:rsid w:val="00D473AA"/>
    <w:rsid w:val="00D567C3"/>
    <w:rsid w:val="00D56B7A"/>
    <w:rsid w:val="00D606A0"/>
    <w:rsid w:val="00D60E95"/>
    <w:rsid w:val="00D612E2"/>
    <w:rsid w:val="00D67316"/>
    <w:rsid w:val="00D754BE"/>
    <w:rsid w:val="00D760E1"/>
    <w:rsid w:val="00D847B8"/>
    <w:rsid w:val="00D90BB5"/>
    <w:rsid w:val="00D92411"/>
    <w:rsid w:val="00DA6594"/>
    <w:rsid w:val="00DB76A0"/>
    <w:rsid w:val="00DB7F08"/>
    <w:rsid w:val="00DC3896"/>
    <w:rsid w:val="00DC5843"/>
    <w:rsid w:val="00DD44AD"/>
    <w:rsid w:val="00DD44BA"/>
    <w:rsid w:val="00DE2585"/>
    <w:rsid w:val="00DE37A6"/>
    <w:rsid w:val="00DF6C93"/>
    <w:rsid w:val="00E063B1"/>
    <w:rsid w:val="00E1046B"/>
    <w:rsid w:val="00E10851"/>
    <w:rsid w:val="00E11B96"/>
    <w:rsid w:val="00E11D84"/>
    <w:rsid w:val="00E143C4"/>
    <w:rsid w:val="00E22B3A"/>
    <w:rsid w:val="00E24D0F"/>
    <w:rsid w:val="00E2621A"/>
    <w:rsid w:val="00E31544"/>
    <w:rsid w:val="00E33D20"/>
    <w:rsid w:val="00E34959"/>
    <w:rsid w:val="00E35D74"/>
    <w:rsid w:val="00E43B9D"/>
    <w:rsid w:val="00E4794E"/>
    <w:rsid w:val="00E547AB"/>
    <w:rsid w:val="00E54F19"/>
    <w:rsid w:val="00E56450"/>
    <w:rsid w:val="00E62387"/>
    <w:rsid w:val="00E73E83"/>
    <w:rsid w:val="00E761F2"/>
    <w:rsid w:val="00E7660F"/>
    <w:rsid w:val="00E76775"/>
    <w:rsid w:val="00E87651"/>
    <w:rsid w:val="00E910B6"/>
    <w:rsid w:val="00E91638"/>
    <w:rsid w:val="00E94A1E"/>
    <w:rsid w:val="00E97A01"/>
    <w:rsid w:val="00EA2B21"/>
    <w:rsid w:val="00EB3078"/>
    <w:rsid w:val="00EB4BA1"/>
    <w:rsid w:val="00EC02E1"/>
    <w:rsid w:val="00EC48C9"/>
    <w:rsid w:val="00EC5A3A"/>
    <w:rsid w:val="00ED5D43"/>
    <w:rsid w:val="00ED5E2C"/>
    <w:rsid w:val="00EF04C3"/>
    <w:rsid w:val="00EF5D1D"/>
    <w:rsid w:val="00EF76B4"/>
    <w:rsid w:val="00F03291"/>
    <w:rsid w:val="00F03D08"/>
    <w:rsid w:val="00F03E20"/>
    <w:rsid w:val="00F0643A"/>
    <w:rsid w:val="00F11EBE"/>
    <w:rsid w:val="00F16DC8"/>
    <w:rsid w:val="00F1726F"/>
    <w:rsid w:val="00F227B0"/>
    <w:rsid w:val="00F273F2"/>
    <w:rsid w:val="00F3289D"/>
    <w:rsid w:val="00F34370"/>
    <w:rsid w:val="00F3725C"/>
    <w:rsid w:val="00F379DB"/>
    <w:rsid w:val="00F524CC"/>
    <w:rsid w:val="00F57EF3"/>
    <w:rsid w:val="00F60C4E"/>
    <w:rsid w:val="00F63BBD"/>
    <w:rsid w:val="00F6614B"/>
    <w:rsid w:val="00F67417"/>
    <w:rsid w:val="00F677AB"/>
    <w:rsid w:val="00F67A05"/>
    <w:rsid w:val="00F67C2C"/>
    <w:rsid w:val="00F731AC"/>
    <w:rsid w:val="00F74D70"/>
    <w:rsid w:val="00F80198"/>
    <w:rsid w:val="00F86684"/>
    <w:rsid w:val="00F92CD1"/>
    <w:rsid w:val="00F93C1B"/>
    <w:rsid w:val="00FA2084"/>
    <w:rsid w:val="00FB416C"/>
    <w:rsid w:val="00FB5C33"/>
    <w:rsid w:val="00FB62DA"/>
    <w:rsid w:val="00FC5039"/>
    <w:rsid w:val="00FD09EA"/>
    <w:rsid w:val="00FE0D78"/>
    <w:rsid w:val="00FE7D78"/>
    <w:rsid w:val="00FF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AD5FF"/>
  <w15:chartTrackingRefBased/>
  <w15:docId w15:val="{8E436AA5-F4C6-433E-A455-FDFFEC5B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F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36FE2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6F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36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87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Wennekes</dc:creator>
  <cp:keywords/>
  <dc:description/>
  <cp:lastModifiedBy>Manuela Wennekes</cp:lastModifiedBy>
  <cp:revision>1</cp:revision>
  <dcterms:created xsi:type="dcterms:W3CDTF">2025-07-11T20:29:00Z</dcterms:created>
  <dcterms:modified xsi:type="dcterms:W3CDTF">2025-07-11T20:37:00Z</dcterms:modified>
</cp:coreProperties>
</file>